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1129"/>
        <w:gridCol w:w="1134"/>
        <w:gridCol w:w="3969"/>
        <w:gridCol w:w="993"/>
        <w:gridCol w:w="1837"/>
      </w:tblGrid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A21A83" w:rsidRDefault="00A86E17" w:rsidP="00C764B3">
            <w:pPr>
              <w:spacing w:line="259" w:lineRule="auto"/>
              <w:rPr>
                <w:b/>
                <w:i/>
                <w:iCs/>
                <w:sz w:val="16"/>
              </w:rPr>
            </w:pPr>
            <w:r w:rsidRPr="00A21A83">
              <w:rPr>
                <w:b/>
                <w:i/>
                <w:iCs/>
                <w:sz w:val="16"/>
              </w:rPr>
              <w:t>Gene Code</w:t>
            </w:r>
          </w:p>
        </w:tc>
        <w:tc>
          <w:tcPr>
            <w:tcW w:w="1134" w:type="dxa"/>
            <w:noWrap/>
            <w:hideMark/>
          </w:tcPr>
          <w:p w:rsidR="00A86E17" w:rsidRPr="00A21A83" w:rsidRDefault="00A86E17" w:rsidP="00C764B3">
            <w:pPr>
              <w:spacing w:line="259" w:lineRule="auto"/>
              <w:rPr>
                <w:b/>
                <w:i/>
                <w:iCs/>
                <w:sz w:val="16"/>
              </w:rPr>
            </w:pPr>
            <w:r w:rsidRPr="00A21A83">
              <w:rPr>
                <w:b/>
                <w:i/>
                <w:iCs/>
                <w:sz w:val="16"/>
              </w:rPr>
              <w:t>Putative GAP</w:t>
            </w:r>
          </w:p>
        </w:tc>
        <w:tc>
          <w:tcPr>
            <w:tcW w:w="3969" w:type="dxa"/>
            <w:noWrap/>
            <w:hideMark/>
          </w:tcPr>
          <w:p w:rsidR="00A86E17" w:rsidRPr="00A21A83" w:rsidRDefault="00A86E17" w:rsidP="00C764B3">
            <w:pPr>
              <w:spacing w:line="259" w:lineRule="auto"/>
              <w:rPr>
                <w:b/>
                <w:i/>
                <w:iCs/>
                <w:sz w:val="16"/>
              </w:rPr>
            </w:pPr>
            <w:r w:rsidRPr="00A21A83">
              <w:rPr>
                <w:b/>
                <w:i/>
                <w:iCs/>
                <w:sz w:val="16"/>
              </w:rPr>
              <w:t>Gene Description</w:t>
            </w:r>
          </w:p>
        </w:tc>
        <w:tc>
          <w:tcPr>
            <w:tcW w:w="993" w:type="dxa"/>
            <w:noWrap/>
            <w:hideMark/>
          </w:tcPr>
          <w:p w:rsidR="00A86E17" w:rsidRPr="00A21A83" w:rsidRDefault="00A86E17" w:rsidP="00C764B3">
            <w:pPr>
              <w:spacing w:line="259" w:lineRule="auto"/>
              <w:rPr>
                <w:b/>
                <w:i/>
                <w:iCs/>
                <w:sz w:val="16"/>
              </w:rPr>
            </w:pPr>
            <w:r w:rsidRPr="00A21A83">
              <w:rPr>
                <w:b/>
                <w:i/>
                <w:iCs/>
                <w:sz w:val="16"/>
              </w:rPr>
              <w:t>AA Length</w:t>
            </w:r>
          </w:p>
        </w:tc>
        <w:tc>
          <w:tcPr>
            <w:tcW w:w="1837" w:type="dxa"/>
            <w:noWrap/>
            <w:hideMark/>
          </w:tcPr>
          <w:p w:rsidR="00A86E17" w:rsidRPr="00A21A83" w:rsidRDefault="00A86E17" w:rsidP="00C764B3">
            <w:pPr>
              <w:spacing w:line="259" w:lineRule="auto"/>
              <w:rPr>
                <w:b/>
                <w:i/>
                <w:iCs/>
                <w:sz w:val="16"/>
              </w:rPr>
            </w:pPr>
            <w:proofErr w:type="spellStart"/>
            <w:r w:rsidRPr="00A21A83">
              <w:rPr>
                <w:b/>
                <w:i/>
                <w:iCs/>
                <w:sz w:val="16"/>
              </w:rPr>
              <w:t>Interpro</w:t>
            </w:r>
            <w:proofErr w:type="spellEnd"/>
            <w:r w:rsidRPr="00A21A83">
              <w:rPr>
                <w:b/>
                <w:i/>
                <w:iCs/>
                <w:sz w:val="16"/>
              </w:rPr>
              <w:t xml:space="preserve"> ID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0045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chol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11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0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0095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HNM1 - Chol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14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0190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neut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483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0265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HNM1 - Chol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27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  <w:bookmarkStart w:id="0" w:name="_GoBack"/>
        <w:bookmarkEnd w:id="0"/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0914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UGA4 - GABA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  <w:r w:rsidRPr="0007547C">
              <w:rPr>
                <w:sz w:val="16"/>
              </w:rPr>
              <w:t xml:space="preserve"> - also involved in delta-</w:t>
            </w:r>
            <w:proofErr w:type="spellStart"/>
            <w:r w:rsidRPr="0007547C">
              <w:rPr>
                <w:sz w:val="16"/>
              </w:rPr>
              <w:t>aminolevulinate</w:t>
            </w:r>
            <w:proofErr w:type="spellEnd"/>
            <w:r w:rsidRPr="0007547C">
              <w:rPr>
                <w:sz w:val="16"/>
              </w:rPr>
              <w:t xml:space="preserve"> transport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14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1137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utative GAP</w:t>
            </w: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robable amino acid transport protein GAP1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604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762; IPR004840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1585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robable AVT3 - involved in amino acid efflux from the vacuole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98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1902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utative GAP</w:t>
            </w: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DIP5 - glutamate and aspartat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78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0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2047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HNM1 - Chol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36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0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2178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641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2249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neut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475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2336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related to large neutral amino acid transporter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14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2389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high affinity methion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37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2419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high affinity methion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688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3330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neut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09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3458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GABA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21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3472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neut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478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3507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utative GAP</w:t>
            </w: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lys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16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0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3523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GABA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26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0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3687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HNM1 - Chol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33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3718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HNM1 - Chol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13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3747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HNM1 - Chol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23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3818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HNM1 - Chol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14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4023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neut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471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4069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robable carnitine transporter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65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4110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gene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59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4287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robable AVT6 - involved in amino acid efflux from the vacuole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07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5331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utative GAP</w:t>
            </w: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GAP1 - Gene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62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0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5835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chol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32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0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lastRenderedPageBreak/>
              <w:t>FFUJ_06434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related to GABA transport protein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64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6575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neut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463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6576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high affinity methion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89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6819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high affinity methion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608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7055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utative GAP</w:t>
            </w: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lys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29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0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7073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neut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16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7634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utative GAP</w:t>
            </w: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robable amino acid transporter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46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0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7760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GABA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29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7889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related to amino acid transport protein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679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8080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utative GAP</w:t>
            </w: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gene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56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8106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gene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63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8308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related to amino acid transport protein GAP1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62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8309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utative GAP</w:t>
            </w: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NAAP-1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  <w:r w:rsidRPr="0007547C">
              <w:rPr>
                <w:sz w:val="16"/>
              </w:rPr>
              <w:t xml:space="preserve"> NAAP1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76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0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8616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</w:t>
            </w:r>
            <w:proofErr w:type="spellStart"/>
            <w:r w:rsidRPr="0007547C">
              <w:rPr>
                <w:sz w:val="16"/>
              </w:rPr>
              <w:t>proline</w:t>
            </w:r>
            <w:proofErr w:type="spellEnd"/>
            <w:r w:rsidRPr="0007547C">
              <w:rPr>
                <w:sz w:val="16"/>
              </w:rPr>
              <w:t xml:space="preserve">-specific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  <w:r w:rsidRPr="0007547C">
              <w:rPr>
                <w:sz w:val="16"/>
              </w:rPr>
              <w:t xml:space="preserve"> (</w:t>
            </w:r>
            <w:proofErr w:type="spellStart"/>
            <w:r w:rsidRPr="0007547C">
              <w:rPr>
                <w:sz w:val="16"/>
              </w:rPr>
              <w:t>proline</w:t>
            </w:r>
            <w:proofErr w:type="spellEnd"/>
            <w:r w:rsidRPr="0007547C">
              <w:rPr>
                <w:sz w:val="16"/>
              </w:rPr>
              <w:t xml:space="preserve"> transport protein)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405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8705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utative GAP</w:t>
            </w: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GAP1 - Gene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37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0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8913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utative GAP</w:t>
            </w: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  <w:r w:rsidRPr="0007547C">
              <w:rPr>
                <w:sz w:val="16"/>
              </w:rPr>
              <w:t xml:space="preserve"> NAAP1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78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0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9058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neut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480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9097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neut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470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9118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utative GAP</w:t>
            </w: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GAP1 - Gene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41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762; IPR004840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9356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utative GAP</w:t>
            </w: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robable amino acid transport protein GAP1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83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762; IPR004840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9391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robable carnitine transporter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41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0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9486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utative GAP</w:t>
            </w: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gene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29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9628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robable carnitine transporter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66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9866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related to YBL089w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49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09952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neut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489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0091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utative GAP</w:t>
            </w: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  <w:r w:rsidRPr="0007547C">
              <w:rPr>
                <w:sz w:val="16"/>
              </w:rPr>
              <w:t xml:space="preserve"> NAAP1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82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0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0307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chol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29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0331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neut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474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lastRenderedPageBreak/>
              <w:t>FFUJ_10350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HNM1 - Chol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19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0530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neut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471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0811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HNM1 - Chol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07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0830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neut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460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0948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gene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77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0985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high affinity methion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97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1132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gene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64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1142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gene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29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1370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utative GAP</w:t>
            </w: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robable amino acid transport protein GAP1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88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762; IPR004840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1387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utative GAP</w:t>
            </w: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robable amino acid transport protein GAP1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620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762; IPR004840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1468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neut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466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1595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high affinity methion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84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1624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utative GAP</w:t>
            </w: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  <w:r w:rsidRPr="0007547C">
              <w:rPr>
                <w:sz w:val="16"/>
              </w:rPr>
              <w:t xml:space="preserve"> NAAP1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72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1640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utative GAP</w:t>
            </w: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lys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18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0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1723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HNM1 - Chol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21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1749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neut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488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1817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neut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466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1839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GABA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22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2124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HNM1 - Chol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16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2193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neut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478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2515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chol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30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2528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HNM1 - Chol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1045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2724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  <w:r w:rsidRPr="0007547C">
              <w:rPr>
                <w:sz w:val="16"/>
              </w:rPr>
              <w:t xml:space="preserve"> 2 (AAP-2)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41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3022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HNM1 - Chol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30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0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3323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related to large neutral amino acid transporter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611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3381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</w:t>
            </w:r>
            <w:proofErr w:type="spellStart"/>
            <w:r w:rsidRPr="0007547C">
              <w:rPr>
                <w:sz w:val="16"/>
              </w:rPr>
              <w:t>na</w:t>
            </w:r>
            <w:proofErr w:type="spellEnd"/>
            <w:r w:rsidRPr="0007547C">
              <w:rPr>
                <w:sz w:val="16"/>
              </w:rPr>
              <w:t xml:space="preserve">+/k+/2cl- </w:t>
            </w:r>
            <w:proofErr w:type="spellStart"/>
            <w:r w:rsidRPr="0007547C">
              <w:rPr>
                <w:sz w:val="16"/>
              </w:rPr>
              <w:t>cotransporter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1340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3382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robable AVT3 - involved in amino acid efflux from the vacuole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767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3762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neut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08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3886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MUP1 - High affinity methion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23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3909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high affinity methion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31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3970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</w:t>
            </w:r>
            <w:proofErr w:type="spellStart"/>
            <w:r w:rsidRPr="0007547C">
              <w:rPr>
                <w:sz w:val="16"/>
              </w:rPr>
              <w:t>cholin</w:t>
            </w:r>
            <w:proofErr w:type="spellEnd"/>
            <w:r w:rsidRPr="0007547C">
              <w:rPr>
                <w:sz w:val="16"/>
              </w:rPr>
              <w:t xml:space="preserve">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12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lastRenderedPageBreak/>
              <w:t>FFUJ_13982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related to GABA transport protein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32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3995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neut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470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4280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neut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466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4306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HNM1 - Chol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19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4413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neut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476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4571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robable carnitine transport protein</w:t>
            </w:r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63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1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4583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</w:t>
            </w:r>
            <w:proofErr w:type="spellStart"/>
            <w:r w:rsidRPr="0007547C">
              <w:rPr>
                <w:sz w:val="16"/>
              </w:rPr>
              <w:t>cholin</w:t>
            </w:r>
            <w:proofErr w:type="spellEnd"/>
            <w:r w:rsidRPr="0007547C">
              <w:rPr>
                <w:sz w:val="16"/>
              </w:rPr>
              <w:t xml:space="preserve">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23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4649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HNM1 - choline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56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4656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</w:t>
            </w:r>
            <w:proofErr w:type="spellStart"/>
            <w:r w:rsidRPr="0007547C">
              <w:rPr>
                <w:sz w:val="16"/>
              </w:rPr>
              <w:t>cholin</w:t>
            </w:r>
            <w:proofErr w:type="spellEnd"/>
            <w:r w:rsidRPr="0007547C">
              <w:rPr>
                <w:sz w:val="16"/>
              </w:rPr>
              <w:t xml:space="preserve">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28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0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4831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related to neut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471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13057</w:t>
            </w:r>
          </w:p>
        </w:tc>
      </w:tr>
      <w:tr w:rsidR="00A86E17" w:rsidRPr="0007547C" w:rsidTr="00C764B3">
        <w:trPr>
          <w:trHeight w:val="227"/>
        </w:trPr>
        <w:tc>
          <w:tcPr>
            <w:tcW w:w="112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FFUJ_14854</w:t>
            </w:r>
          </w:p>
        </w:tc>
        <w:tc>
          <w:tcPr>
            <w:tcW w:w="1134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Putative GAP</w:t>
            </w:r>
          </w:p>
        </w:tc>
        <w:tc>
          <w:tcPr>
            <w:tcW w:w="3969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 xml:space="preserve">probable general amino acid </w:t>
            </w:r>
            <w:proofErr w:type="spellStart"/>
            <w:r w:rsidRPr="0007547C">
              <w:rPr>
                <w:sz w:val="16"/>
              </w:rPr>
              <w:t>perme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537</w:t>
            </w:r>
          </w:p>
        </w:tc>
        <w:tc>
          <w:tcPr>
            <w:tcW w:w="1837" w:type="dxa"/>
            <w:noWrap/>
            <w:hideMark/>
          </w:tcPr>
          <w:p w:rsidR="00A86E17" w:rsidRPr="0007547C" w:rsidRDefault="00A86E17" w:rsidP="00C764B3">
            <w:pPr>
              <w:spacing w:line="259" w:lineRule="auto"/>
              <w:rPr>
                <w:sz w:val="16"/>
              </w:rPr>
            </w:pPr>
            <w:r w:rsidRPr="0007547C">
              <w:rPr>
                <w:sz w:val="16"/>
              </w:rPr>
              <w:t>IPR002293; IPR004841</w:t>
            </w:r>
          </w:p>
        </w:tc>
      </w:tr>
    </w:tbl>
    <w:p w:rsidR="00703B15" w:rsidRDefault="00A86E17"/>
    <w:sectPr w:rsidR="00703B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935"/>
    <w:rsid w:val="00240252"/>
    <w:rsid w:val="003F6C5C"/>
    <w:rsid w:val="00493A52"/>
    <w:rsid w:val="00721F60"/>
    <w:rsid w:val="00766935"/>
    <w:rsid w:val="00A03316"/>
    <w:rsid w:val="00A86E17"/>
    <w:rsid w:val="00D06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B6557F-3571-4F0F-8924-4A9A48C9E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86E17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86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79</Words>
  <Characters>6042</Characters>
  <Application>Microsoft Office Word</Application>
  <DocSecurity>0</DocSecurity>
  <Lines>120</Lines>
  <Paragraphs>122</Paragraphs>
  <ScaleCrop>false</ScaleCrop>
  <Company/>
  <LinksUpToDate>false</LinksUpToDate>
  <CharactersWithSpaces>7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Pfannmüller</dc:creator>
  <cp:keywords/>
  <dc:description/>
  <cp:lastModifiedBy>Andreas Pfannmüller</cp:lastModifiedBy>
  <cp:revision>2</cp:revision>
  <dcterms:created xsi:type="dcterms:W3CDTF">2014-10-31T13:53:00Z</dcterms:created>
  <dcterms:modified xsi:type="dcterms:W3CDTF">2014-10-31T13:53:00Z</dcterms:modified>
</cp:coreProperties>
</file>